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6CF29" w14:textId="77777777" w:rsidR="009D1861" w:rsidRDefault="009D186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4FA43D3B" w14:textId="10AB1F58" w:rsidR="009D1861" w:rsidRPr="009D1861" w:rsidRDefault="009D1861" w:rsidP="009D1861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D1861">
        <w:rPr>
          <w:rFonts w:ascii="Times New Roman" w:hAnsi="Times New Roman" w:cs="Times New Roman"/>
          <w:color w:val="000000"/>
          <w:sz w:val="22"/>
          <w:szCs w:val="22"/>
        </w:rPr>
        <w:t>Table S3. The detailed information of r value between CTLA-4 and each immune cell type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1900"/>
        <w:gridCol w:w="1620"/>
        <w:gridCol w:w="900"/>
        <w:gridCol w:w="1580"/>
        <w:gridCol w:w="1100"/>
      </w:tblGrid>
      <w:tr w:rsidR="009D1861" w:rsidRPr="009D1861" w14:paraId="50A93B5D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78D" w14:textId="77777777" w:rsidR="009D1861" w:rsidRPr="009D1861" w:rsidRDefault="009D1861" w:rsidP="009D18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CBA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9F9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FC9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G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BE8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D1861" w:rsidRPr="009D1861" w14:paraId="7502FED0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59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mmune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16A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D06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9813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B29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9D1861" w:rsidRPr="009D1861" w14:paraId="78ADD18E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97C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8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0B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539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EE3F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D18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094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321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9D1861" w:rsidRPr="009D1861" w14:paraId="778748FA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A1C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croph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207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23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F73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25BA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49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94B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9D1861" w:rsidRPr="009D1861" w14:paraId="1F405661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AA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DS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E1A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73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433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97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477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086E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9D1861" w:rsidRPr="009D1861" w14:paraId="1C3E1345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8CE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utroph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7D7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45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C501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64C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1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0C4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9D1861" w:rsidRPr="009D1861" w14:paraId="354F0061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FF68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B3F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335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57C9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0D3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982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1172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5</w:t>
            </w:r>
          </w:p>
        </w:tc>
      </w:tr>
      <w:tr w:rsidR="009D1861" w:rsidRPr="009D1861" w14:paraId="471F6123" w14:textId="77777777" w:rsidTr="009D186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B6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995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89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571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180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5674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9FFC" w14:textId="77777777" w:rsidR="009D1861" w:rsidRPr="009D1861" w:rsidRDefault="009D1861" w:rsidP="009D186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D18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6ACDEC7A" w14:textId="77777777" w:rsidR="009D1861" w:rsidRPr="009D1861" w:rsidRDefault="009D1861" w:rsidP="009D1861">
      <w:pPr>
        <w:spacing w:line="480" w:lineRule="auto"/>
        <w:rPr>
          <w:color w:val="000000"/>
        </w:rPr>
      </w:pPr>
    </w:p>
    <w:p w14:paraId="13DD6DB8" w14:textId="77777777" w:rsidR="009D1861" w:rsidRPr="009D1861" w:rsidRDefault="009D1861">
      <w:pPr>
        <w:rPr>
          <w:rFonts w:ascii="Times New Roman" w:hAnsi="Times New Roman" w:cs="Times New Roman"/>
          <w:sz w:val="22"/>
          <w:szCs w:val="22"/>
        </w:rPr>
      </w:pPr>
    </w:p>
    <w:sectPr w:rsidR="009D1861" w:rsidRPr="009D1861" w:rsidSect="006632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C84"/>
    <w:rsid w:val="00031F2A"/>
    <w:rsid w:val="0004292B"/>
    <w:rsid w:val="00074C2E"/>
    <w:rsid w:val="00083B9B"/>
    <w:rsid w:val="00094393"/>
    <w:rsid w:val="000C42AF"/>
    <w:rsid w:val="000D621B"/>
    <w:rsid w:val="000F1942"/>
    <w:rsid w:val="00113582"/>
    <w:rsid w:val="00166022"/>
    <w:rsid w:val="00166889"/>
    <w:rsid w:val="001A3EC3"/>
    <w:rsid w:val="001B7119"/>
    <w:rsid w:val="001C79E0"/>
    <w:rsid w:val="001D0877"/>
    <w:rsid w:val="001D0E4E"/>
    <w:rsid w:val="001D3941"/>
    <w:rsid w:val="001F46B3"/>
    <w:rsid w:val="00251FC1"/>
    <w:rsid w:val="0025518F"/>
    <w:rsid w:val="00284D99"/>
    <w:rsid w:val="0028644A"/>
    <w:rsid w:val="0029534E"/>
    <w:rsid w:val="002A1F3B"/>
    <w:rsid w:val="002B6ED6"/>
    <w:rsid w:val="002E734E"/>
    <w:rsid w:val="00323764"/>
    <w:rsid w:val="00332B36"/>
    <w:rsid w:val="003411E5"/>
    <w:rsid w:val="0035640C"/>
    <w:rsid w:val="003754CB"/>
    <w:rsid w:val="00407A49"/>
    <w:rsid w:val="00423BC1"/>
    <w:rsid w:val="00447022"/>
    <w:rsid w:val="00467B8B"/>
    <w:rsid w:val="0048357E"/>
    <w:rsid w:val="004E32FB"/>
    <w:rsid w:val="004F6BB1"/>
    <w:rsid w:val="00503089"/>
    <w:rsid w:val="00505409"/>
    <w:rsid w:val="00505B5A"/>
    <w:rsid w:val="00524404"/>
    <w:rsid w:val="00530E1A"/>
    <w:rsid w:val="00533C84"/>
    <w:rsid w:val="005370DF"/>
    <w:rsid w:val="00553D09"/>
    <w:rsid w:val="0056331E"/>
    <w:rsid w:val="00577D6A"/>
    <w:rsid w:val="00590AF8"/>
    <w:rsid w:val="0059211F"/>
    <w:rsid w:val="005A5687"/>
    <w:rsid w:val="005A5951"/>
    <w:rsid w:val="005B4D51"/>
    <w:rsid w:val="005D181D"/>
    <w:rsid w:val="005E2236"/>
    <w:rsid w:val="00602B6A"/>
    <w:rsid w:val="00614BEF"/>
    <w:rsid w:val="00647C33"/>
    <w:rsid w:val="0066325B"/>
    <w:rsid w:val="0068066A"/>
    <w:rsid w:val="006B6145"/>
    <w:rsid w:val="006B7E40"/>
    <w:rsid w:val="00731B0D"/>
    <w:rsid w:val="00754659"/>
    <w:rsid w:val="00762A3B"/>
    <w:rsid w:val="00763371"/>
    <w:rsid w:val="0077180C"/>
    <w:rsid w:val="007930EC"/>
    <w:rsid w:val="00797957"/>
    <w:rsid w:val="007D17F0"/>
    <w:rsid w:val="007F43F2"/>
    <w:rsid w:val="008374FC"/>
    <w:rsid w:val="00842428"/>
    <w:rsid w:val="008827B4"/>
    <w:rsid w:val="0089358A"/>
    <w:rsid w:val="008A348E"/>
    <w:rsid w:val="008E119E"/>
    <w:rsid w:val="008E6C9F"/>
    <w:rsid w:val="0092058B"/>
    <w:rsid w:val="00921434"/>
    <w:rsid w:val="009225DD"/>
    <w:rsid w:val="00945299"/>
    <w:rsid w:val="0096346B"/>
    <w:rsid w:val="009D0E54"/>
    <w:rsid w:val="009D1861"/>
    <w:rsid w:val="009E3738"/>
    <w:rsid w:val="00A2399F"/>
    <w:rsid w:val="00A43E7F"/>
    <w:rsid w:val="00A445ED"/>
    <w:rsid w:val="00AA7A8B"/>
    <w:rsid w:val="00B10A2C"/>
    <w:rsid w:val="00B27497"/>
    <w:rsid w:val="00B536C8"/>
    <w:rsid w:val="00B96E53"/>
    <w:rsid w:val="00BB5EEA"/>
    <w:rsid w:val="00BE3AE7"/>
    <w:rsid w:val="00BF71D6"/>
    <w:rsid w:val="00C07266"/>
    <w:rsid w:val="00C405D6"/>
    <w:rsid w:val="00C645B6"/>
    <w:rsid w:val="00CA5770"/>
    <w:rsid w:val="00CE3DA0"/>
    <w:rsid w:val="00D04243"/>
    <w:rsid w:val="00D222CF"/>
    <w:rsid w:val="00D308A0"/>
    <w:rsid w:val="00D34F7D"/>
    <w:rsid w:val="00D933C8"/>
    <w:rsid w:val="00DB02B0"/>
    <w:rsid w:val="00DB528F"/>
    <w:rsid w:val="00E026DD"/>
    <w:rsid w:val="00E04AC5"/>
    <w:rsid w:val="00E07B9E"/>
    <w:rsid w:val="00E60C89"/>
    <w:rsid w:val="00E976F6"/>
    <w:rsid w:val="00EB500F"/>
    <w:rsid w:val="00EC526F"/>
    <w:rsid w:val="00F07650"/>
    <w:rsid w:val="00F3283E"/>
    <w:rsid w:val="00F365AD"/>
    <w:rsid w:val="00F6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C4D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kun Liu</dc:creator>
  <cp:keywords/>
  <dc:description/>
  <cp:lastModifiedBy>Microsoft Office User</cp:lastModifiedBy>
  <cp:revision>7</cp:revision>
  <dcterms:created xsi:type="dcterms:W3CDTF">2019-08-25T15:29:00Z</dcterms:created>
  <dcterms:modified xsi:type="dcterms:W3CDTF">2019-09-20T20:27:00Z</dcterms:modified>
</cp:coreProperties>
</file>